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CF2C8" w14:textId="2B113EE3" w:rsidR="00DF5CE4" w:rsidRPr="00DF5CE4" w:rsidRDefault="004A3AB3" w:rsidP="00110A39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b/>
          <w:sz w:val="20"/>
          <w:szCs w:val="20"/>
        </w:rPr>
        <w:t>Peptide</w:t>
      </w:r>
      <w:bookmarkStart w:id="0" w:name="_GoBack"/>
      <w:bookmarkEnd w:id="0"/>
    </w:p>
    <w:p w14:paraId="725AC795" w14:textId="77777777" w:rsidR="00DF5CE4" w:rsidRDefault="00DF5CE4" w:rsidP="00110A39">
      <w:pPr>
        <w:rPr>
          <w:rFonts w:ascii="Courier" w:hAnsi="Courier"/>
          <w:sz w:val="20"/>
          <w:szCs w:val="20"/>
        </w:rPr>
      </w:pPr>
    </w:p>
    <w:p w14:paraId="0712FE99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MVSQDTWMETMSESGYEGRPDGASGASSSNSLNPRTPPNCARCRNHGLKIGLKGHKRYCK</w:t>
      </w:r>
    </w:p>
    <w:p w14:paraId="7EBDD512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MVSQDTWMETMSESGYEGRPDGASGASSSNSLNPRTPPNCARCRNHGLKIGLKGHKRYCK</w:t>
      </w:r>
    </w:p>
    <w:p w14:paraId="53A41B29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************************************************************</w:t>
      </w:r>
    </w:p>
    <w:p w14:paraId="59B2C50A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3A3E05F9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YRSCNCEKCCLTAERQRVMALQTALRRAQTQDEQRALNDGEVAPEPVHNIHIPKLSELKE</w:t>
      </w:r>
    </w:p>
    <w:p w14:paraId="7877E62A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YRSCNCEKCCLTAERQRVMALQTALRRAQTQDEQRALNDGEVAPEPVHNIHIPKLSELKE</w:t>
      </w:r>
    </w:p>
    <w:p w14:paraId="2AC5C8C1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************************************************************</w:t>
      </w:r>
    </w:p>
    <w:p w14:paraId="00B35262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7A6C2AE7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MKHNLMHNSQQQRSLIDCDSSTGSMNSTPGTSSMALPLHRRSPTGPVHPGEAQHLGANHA</w:t>
      </w:r>
    </w:p>
    <w:p w14:paraId="22B6CDB1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MKHNLMHNSQQQRSLIDCDSSTGSMNSTPGTSSMALPLHRRSPTGPVHPGEAQHLGANHA</w:t>
      </w:r>
    </w:p>
    <w:p w14:paraId="59FDC25C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 xml:space="preserve">          ************************************************************</w:t>
      </w:r>
    </w:p>
    <w:p w14:paraId="77163310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29B1DF61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SVSPEPANLLPVPPNIRVHHGPDSRSDDELVKRSQYLLEKLNYPWEMMPLMYVILKGADG</w:t>
      </w:r>
    </w:p>
    <w:p w14:paraId="27D35BBD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SVSPEPANLLPVPPNIRVHHGPDSRSDDELVKRSQYLLEKLNYPWEMMPLMYVILKGADG</w:t>
      </w:r>
    </w:p>
    <w:p w14:paraId="727330C8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************************************************************</w:t>
      </w:r>
    </w:p>
    <w:p w14:paraId="482361AA" w14:textId="6244988C" w:rsidR="00110A39" w:rsidRPr="00FF4014" w:rsidRDefault="00110A39" w:rsidP="00110A39">
      <w:pPr>
        <w:rPr>
          <w:rFonts w:ascii="Courier" w:hAnsi="Courier"/>
          <w:b/>
          <w:sz w:val="20"/>
          <w:szCs w:val="20"/>
        </w:rPr>
      </w:pPr>
    </w:p>
    <w:p w14:paraId="10669E16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DVQTAHRRIDE</w:t>
      </w:r>
      <w:r w:rsidRPr="004A3AB3">
        <w:rPr>
          <w:rFonts w:ascii="Courier" w:hAnsi="Courier"/>
          <w:b/>
          <w:sz w:val="20"/>
          <w:szCs w:val="20"/>
          <w:highlight w:val="lightGray"/>
        </w:rPr>
        <w:t>AQAVVLLHSRIGRDDIDDENISVTGRTNSTSLSRCSSTYRSRSRSPPHP</w:t>
      </w:r>
    </w:p>
    <w:p w14:paraId="4BCB77FA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DVQTAHRRIDE</w:t>
      </w:r>
      <w:r w:rsidRPr="004A3AB3">
        <w:rPr>
          <w:rFonts w:ascii="Courier" w:hAnsi="Courier"/>
          <w:b/>
          <w:sz w:val="20"/>
          <w:szCs w:val="20"/>
          <w:highlight w:val="lightGray"/>
        </w:rPr>
        <w:t>GQAV--LHRRIGRNDIDDENISVTGRTNSTSLSRCSSPYRSRSRSPPHL</w:t>
      </w:r>
    </w:p>
    <w:p w14:paraId="57C67E52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 xml:space="preserve">          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 xml:space="preserve">**  ** ****:***********************.********** </w:t>
      </w:r>
    </w:p>
    <w:p w14:paraId="74E8FB15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28F55907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DEEGVLNLDTKSAKNAASDDSSAFNDVKPKQPSEHQSRLEEAYQSSVEQHHSAKSKSKKH</w:t>
      </w:r>
    </w:p>
    <w:p w14:paraId="676539E2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r w:rsidRPr="004A3AB3">
        <w:rPr>
          <w:rFonts w:ascii="Courier" w:hAnsi="Courier"/>
          <w:b/>
          <w:sz w:val="20"/>
          <w:szCs w:val="20"/>
          <w:highlight w:val="lightGray"/>
        </w:rPr>
        <w:t>DEEGVLNLDTKSAKNAASDDSSAFNDVKPKPPSEHQSRLEEAYQNSVEQHHSAKSKSKKH</w:t>
      </w:r>
    </w:p>
    <w:p w14:paraId="316A72DC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**** 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</w:t>
      </w:r>
    </w:p>
    <w:p w14:paraId="5BC54101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395BB076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SVADDAEPVSQVAPHETNGFEKGLKLFNNTKASRRSTHKDDSVNESFAARDKPLSLFPRH</w:t>
      </w:r>
    </w:p>
    <w:p w14:paraId="0D8D6454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r w:rsidRPr="004A3AB3">
        <w:rPr>
          <w:rFonts w:ascii="Courier" w:hAnsi="Courier"/>
          <w:b/>
          <w:sz w:val="20"/>
          <w:szCs w:val="20"/>
          <w:highlight w:val="lightGray"/>
        </w:rPr>
        <w:t>SVADDAEPVSQGAPHEMNGFEKGLELFKNNKANRRSTHKDDSAIESFAARDKPLSLFPRH</w:t>
      </w:r>
    </w:p>
    <w:p w14:paraId="044EAC9B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 **** 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: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:*.**.*********. ****************</w:t>
      </w:r>
    </w:p>
    <w:p w14:paraId="594071BA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1857C7FC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LHLAENLELLKTPLSLPSAANFPLPFTIPLTNMEAIRSYPQFFYPYQTHSGSDPPHPLIS</w:t>
      </w:r>
    </w:p>
    <w:p w14:paraId="7A9FD919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r w:rsidRPr="004A3AB3">
        <w:rPr>
          <w:rFonts w:ascii="Courier" w:hAnsi="Courier"/>
          <w:b/>
          <w:sz w:val="20"/>
          <w:szCs w:val="20"/>
          <w:highlight w:val="lightGray"/>
        </w:rPr>
        <w:t>LHLAENLELLKTPLSLPSAANFPLPFSIPLTNMEAIRSYPQFFYPYQTHSGSDAPHPLIS</w:t>
      </w:r>
    </w:p>
    <w:p w14:paraId="61588A04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: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.******</w:t>
      </w:r>
    </w:p>
    <w:p w14:paraId="1CB3B810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35A8F3E9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SPFMNYPHHPLLFPDGYRKELPKFPCPTSPSRTSSPPKVGAQPFSGSRVEPVLQPNQPSV</w:t>
      </w:r>
    </w:p>
    <w:p w14:paraId="2DA21108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r w:rsidRPr="004A3AB3">
        <w:rPr>
          <w:rFonts w:ascii="Courier" w:hAnsi="Courier"/>
          <w:b/>
          <w:sz w:val="20"/>
          <w:szCs w:val="20"/>
          <w:highlight w:val="lightGray"/>
        </w:rPr>
        <w:t>SPFMNYPHHSLLFPDSYRKELPKFTCPTSPSRTSSPPKVGAQPFAGSRGEPVLQPNQPSV</w:t>
      </w:r>
    </w:p>
    <w:p w14:paraId="3D741C26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.********.*******************:*** ***********</w:t>
      </w:r>
    </w:p>
    <w:p w14:paraId="2A68B925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</w:p>
    <w:p w14:paraId="0E938408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APIH</w:t>
      </w:r>
    </w:p>
    <w:p w14:paraId="4C3CD43D" w14:textId="77777777" w:rsidR="00110A39" w:rsidRPr="00A16000" w:rsidRDefault="00110A39" w:rsidP="00110A39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r w:rsidRPr="004A3AB3">
        <w:rPr>
          <w:rFonts w:ascii="Courier" w:hAnsi="Courier"/>
          <w:b/>
          <w:sz w:val="20"/>
          <w:szCs w:val="20"/>
          <w:highlight w:val="lightGray"/>
        </w:rPr>
        <w:t>APIH</w:t>
      </w:r>
    </w:p>
    <w:p w14:paraId="54A6FDE1" w14:textId="77777777" w:rsidR="00C52D05" w:rsidRPr="00A16000" w:rsidRDefault="00110A39" w:rsidP="00110A39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</w:t>
      </w:r>
    </w:p>
    <w:p w14:paraId="2F786F27" w14:textId="77777777" w:rsidR="009A41EC" w:rsidRPr="00A16000" w:rsidRDefault="009A41EC" w:rsidP="00110A39">
      <w:pPr>
        <w:rPr>
          <w:rFonts w:ascii="Courier" w:hAnsi="Courier"/>
          <w:sz w:val="20"/>
          <w:szCs w:val="20"/>
        </w:rPr>
      </w:pPr>
    </w:p>
    <w:p w14:paraId="23DD074D" w14:textId="77777777" w:rsidR="004A3AB3" w:rsidRDefault="004A3AB3" w:rsidP="00073223">
      <w:pPr>
        <w:rPr>
          <w:rFonts w:ascii="Courier" w:hAnsi="Courier"/>
          <w:b/>
          <w:sz w:val="20"/>
          <w:szCs w:val="20"/>
        </w:rPr>
      </w:pPr>
    </w:p>
    <w:p w14:paraId="716DCAB2" w14:textId="77777777" w:rsidR="004A3AB3" w:rsidRDefault="004A3AB3" w:rsidP="00073223">
      <w:pPr>
        <w:rPr>
          <w:rFonts w:ascii="Courier" w:hAnsi="Courier"/>
          <w:b/>
          <w:sz w:val="20"/>
          <w:szCs w:val="20"/>
        </w:rPr>
      </w:pPr>
    </w:p>
    <w:p w14:paraId="7D1A789D" w14:textId="1C4AC9DB" w:rsidR="00073223" w:rsidRPr="00DF5CE4" w:rsidRDefault="00DF5CE4" w:rsidP="00073223">
      <w:pPr>
        <w:rPr>
          <w:rFonts w:ascii="Courier" w:hAnsi="Courier"/>
          <w:b/>
          <w:sz w:val="20"/>
          <w:szCs w:val="20"/>
        </w:rPr>
      </w:pPr>
      <w:r w:rsidRPr="00DF5CE4">
        <w:rPr>
          <w:rFonts w:ascii="Courier" w:hAnsi="Courier"/>
          <w:b/>
          <w:sz w:val="20"/>
          <w:szCs w:val="20"/>
        </w:rPr>
        <w:t>Nucleotide</w:t>
      </w:r>
    </w:p>
    <w:p w14:paraId="7AB56759" w14:textId="77777777" w:rsidR="00DF5CE4" w:rsidRDefault="00DF5CE4" w:rsidP="00073223">
      <w:pPr>
        <w:rPr>
          <w:rFonts w:ascii="Courier" w:hAnsi="Courier"/>
          <w:sz w:val="20"/>
          <w:szCs w:val="20"/>
        </w:rPr>
      </w:pPr>
    </w:p>
    <w:p w14:paraId="17E74887" w14:textId="43CC53D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atggtttcgcaagatacctggatggagacgatgtcagaatcgggatacgaaggccggccg</w:t>
      </w:r>
      <w:proofErr w:type="spellEnd"/>
    </w:p>
    <w:p w14:paraId="1ED61E3D" w14:textId="10B8347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atggtttcgcaagatacctggatggagacgatgtcagaatcgggatacgaaggccggccg</w:t>
      </w:r>
      <w:proofErr w:type="spellEnd"/>
    </w:p>
    <w:p w14:paraId="1752D0AC" w14:textId="05C2AF20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5F1C0709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5146D915" w14:textId="18C520F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gacggggccagcggtgcatccagcagtaactcgctgaacccgcggacgcccccaaactgt</w:t>
      </w:r>
      <w:proofErr w:type="spellEnd"/>
    </w:p>
    <w:p w14:paraId="2602DB4A" w14:textId="5D8D6782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gacggggccagcggtgcgtccagcagtaactcgctgaacccgcggacgcccccgaactgt</w:t>
      </w:r>
      <w:proofErr w:type="spellEnd"/>
    </w:p>
    <w:p w14:paraId="56A3657F" w14:textId="14C8DBA4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</w:t>
      </w:r>
      <w:proofErr w:type="gramStart"/>
      <w:r w:rsidRPr="00073223">
        <w:rPr>
          <w:rFonts w:ascii="Courier" w:hAnsi="Courier"/>
          <w:sz w:val="20"/>
          <w:szCs w:val="20"/>
        </w:rPr>
        <w:t>.*</w:t>
      </w:r>
      <w:proofErr w:type="gramEnd"/>
      <w:r w:rsidRPr="00073223">
        <w:rPr>
          <w:rFonts w:ascii="Courier" w:hAnsi="Courier"/>
          <w:sz w:val="20"/>
          <w:szCs w:val="20"/>
        </w:rPr>
        <w:t>**********************************.******</w:t>
      </w:r>
    </w:p>
    <w:p w14:paraId="55799B24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3541A466" w14:textId="789EEE41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gcccgctgccgaaaccacgggctcaagattggcctgaagggacacaagcgttactgcaag</w:t>
      </w:r>
      <w:proofErr w:type="spellEnd"/>
    </w:p>
    <w:p w14:paraId="324C9B3F" w14:textId="04271EFD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gcccgctgccgaaaccacgggctcaagattggcctgaagggacacaagcgttactgcaag</w:t>
      </w:r>
      <w:proofErr w:type="spellEnd"/>
    </w:p>
    <w:p w14:paraId="3FEC9096" w14:textId="6BDC8E9F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71739604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5CF3731C" w14:textId="77777777" w:rsidR="00AB18D3" w:rsidRDefault="00AB18D3" w:rsidP="00073223">
      <w:pPr>
        <w:rPr>
          <w:rFonts w:ascii="Courier" w:hAnsi="Courier"/>
          <w:sz w:val="20"/>
          <w:szCs w:val="20"/>
        </w:rPr>
      </w:pPr>
    </w:p>
    <w:p w14:paraId="0293D689" w14:textId="77777777" w:rsidR="00AB18D3" w:rsidRDefault="00AB18D3" w:rsidP="00073223">
      <w:pPr>
        <w:rPr>
          <w:rFonts w:ascii="Courier" w:hAnsi="Courier"/>
          <w:sz w:val="20"/>
          <w:szCs w:val="20"/>
        </w:rPr>
      </w:pPr>
    </w:p>
    <w:p w14:paraId="7A4F1B40" w14:textId="07586B3E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tatcgcagctgcaactgcgagaaatgctgcctgacggccgaacggcagcgggtcatggcc</w:t>
      </w:r>
      <w:proofErr w:type="spellEnd"/>
    </w:p>
    <w:p w14:paraId="47D55392" w14:textId="6616D834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tatcgcagctgcaactgcgaaaaatgctgcctgacggccgaacggcagcgggtcatggcc</w:t>
      </w:r>
      <w:proofErr w:type="spellEnd"/>
    </w:p>
    <w:p w14:paraId="5DF3E27A" w14:textId="157122F4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</w:t>
      </w:r>
      <w:proofErr w:type="gramStart"/>
      <w:r w:rsidRPr="00073223">
        <w:rPr>
          <w:rFonts w:ascii="Courier" w:hAnsi="Courier"/>
          <w:sz w:val="20"/>
          <w:szCs w:val="20"/>
        </w:rPr>
        <w:t>.*</w:t>
      </w:r>
      <w:proofErr w:type="gramEnd"/>
      <w:r w:rsidRPr="00073223">
        <w:rPr>
          <w:rFonts w:ascii="Courier" w:hAnsi="Courier"/>
          <w:sz w:val="20"/>
          <w:szCs w:val="20"/>
        </w:rPr>
        <w:t>**************************************</w:t>
      </w:r>
    </w:p>
    <w:p w14:paraId="7044455F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062652AA" w14:textId="305698D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ctgcagacggccctgcggcgggcccaaactcaggacgagcaacgagccctcaacgatggc</w:t>
      </w:r>
      <w:proofErr w:type="spellEnd"/>
    </w:p>
    <w:p w14:paraId="073DEEB2" w14:textId="05337FA1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ctgcagacggccctgcggcgggctcaaactcaggacgagcaacgagccctcaacgatggc</w:t>
      </w:r>
      <w:proofErr w:type="spellEnd"/>
    </w:p>
    <w:p w14:paraId="6DFAD936" w14:textId="23B3E416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</w:t>
      </w:r>
      <w:proofErr w:type="gramStart"/>
      <w:r w:rsidRPr="00073223">
        <w:rPr>
          <w:rFonts w:ascii="Courier" w:hAnsi="Courier"/>
          <w:sz w:val="20"/>
          <w:szCs w:val="20"/>
        </w:rPr>
        <w:t>.*</w:t>
      </w:r>
      <w:proofErr w:type="gramEnd"/>
      <w:r w:rsidRPr="00073223">
        <w:rPr>
          <w:rFonts w:ascii="Courier" w:hAnsi="Courier"/>
          <w:sz w:val="20"/>
          <w:szCs w:val="20"/>
        </w:rPr>
        <w:t>***********************************</w:t>
      </w:r>
    </w:p>
    <w:p w14:paraId="4B6BCF72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020238BC" w14:textId="4741D3FE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gaagtggcccccgaaccggtacataacattcacatacccaagctatccgaactgaaagag</w:t>
      </w:r>
      <w:proofErr w:type="spellEnd"/>
    </w:p>
    <w:p w14:paraId="2A47427D" w14:textId="436E935C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gaagtggcccccgaaccggtacataacattcacatacccaagctatccgaactgaaagag</w:t>
      </w:r>
      <w:proofErr w:type="spellEnd"/>
    </w:p>
    <w:p w14:paraId="0ACE861D" w14:textId="04181355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2FFBC2B4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686947C2" w14:textId="2AAA4E5D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atgaaacataatttgatgcataattctcagcagcaacgctcgttgatcgactgcgattcg</w:t>
      </w:r>
      <w:proofErr w:type="spellEnd"/>
    </w:p>
    <w:p w14:paraId="29F2CB8C" w14:textId="628D1F3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atgaaacataatttgatgcataattctcagcagcaacgctcgttgatcgactgcgattcg</w:t>
      </w:r>
      <w:proofErr w:type="spellEnd"/>
    </w:p>
    <w:p w14:paraId="62778D2E" w14:textId="5AF4AF71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1F6FF6F4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2561AEEE" w14:textId="77FB700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tcgaccggatcgatgaactccacaccgggcacctcgtccatggcactaccactacatcga</w:t>
      </w:r>
      <w:proofErr w:type="spellEnd"/>
    </w:p>
    <w:p w14:paraId="2F80B475" w14:textId="040648B7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tcgaccggatcgatgaactccacaccgggcacctcgtccatggcactaccactgcatcga</w:t>
      </w:r>
      <w:proofErr w:type="spellEnd"/>
    </w:p>
    <w:p w14:paraId="7797B7BB" w14:textId="00204B8F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</w:t>
      </w:r>
      <w:proofErr w:type="gramStart"/>
      <w:r w:rsidRPr="00073223">
        <w:rPr>
          <w:rFonts w:ascii="Courier" w:hAnsi="Courier"/>
          <w:sz w:val="20"/>
          <w:szCs w:val="20"/>
        </w:rPr>
        <w:t>.*</w:t>
      </w:r>
      <w:proofErr w:type="gramEnd"/>
      <w:r w:rsidRPr="00073223">
        <w:rPr>
          <w:rFonts w:ascii="Courier" w:hAnsi="Courier"/>
          <w:sz w:val="20"/>
          <w:szCs w:val="20"/>
        </w:rPr>
        <w:t>*****</w:t>
      </w:r>
    </w:p>
    <w:p w14:paraId="127068DD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7D73975C" w14:textId="71FF4D77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agatcaccgacgggtccggtacatcccggcgaggcgcaacatcttggagccaatcatgcc</w:t>
      </w:r>
      <w:proofErr w:type="spellEnd"/>
    </w:p>
    <w:p w14:paraId="5682A3A6" w14:textId="6A4BC7FD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agatcaccgacgggtccggtacatcccggcgaggcgcaacatctcggagccaaccacgcc</w:t>
      </w:r>
      <w:proofErr w:type="spellEnd"/>
    </w:p>
    <w:p w14:paraId="6CCD01A0" w14:textId="78442393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</w:t>
      </w:r>
      <w:proofErr w:type="gramStart"/>
      <w:r w:rsidRPr="00073223">
        <w:rPr>
          <w:rFonts w:ascii="Courier" w:hAnsi="Courier"/>
          <w:sz w:val="20"/>
          <w:szCs w:val="20"/>
        </w:rPr>
        <w:t>.*</w:t>
      </w:r>
      <w:proofErr w:type="gramEnd"/>
      <w:r w:rsidRPr="00073223">
        <w:rPr>
          <w:rFonts w:ascii="Courier" w:hAnsi="Courier"/>
          <w:sz w:val="20"/>
          <w:szCs w:val="20"/>
        </w:rPr>
        <w:t>*******.**.***</w:t>
      </w:r>
    </w:p>
    <w:p w14:paraId="0FC44DAA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78E43404" w14:textId="6915C978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agcgtatctcccgaacccgccaacctgttaccagtccctccaaacatcagagtacatcac</w:t>
      </w:r>
      <w:proofErr w:type="spellEnd"/>
    </w:p>
    <w:p w14:paraId="65AC85AC" w14:textId="03DEDF3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agcgtatctcccgaacccgccaacctgttaccagtccctccaaacatcagagtacatcac</w:t>
      </w:r>
      <w:proofErr w:type="spellEnd"/>
    </w:p>
    <w:p w14:paraId="2690FA04" w14:textId="18269DB9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22D43FD3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43A1495C" w14:textId="1C7D7A08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ggtccagattctcgatcagacgatgaactggtgaaacgatctcagtatctgctggagaag</w:t>
      </w:r>
      <w:proofErr w:type="spellEnd"/>
    </w:p>
    <w:p w14:paraId="1D8821BF" w14:textId="14BF44C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ggtccagattctcgatcagacgatgaactggtgaaacgatctcagtatctgctggagaag</w:t>
      </w:r>
      <w:proofErr w:type="spellEnd"/>
    </w:p>
    <w:p w14:paraId="0A834F44" w14:textId="08BD23F0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6A84A3FD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7D941B44" w14:textId="5B186BC7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ctcaactacccgtgggagatgatgcccctgatgtacgtgatactgaagggtgccgacggg</w:t>
      </w:r>
      <w:proofErr w:type="spellEnd"/>
    </w:p>
    <w:p w14:paraId="35E6F14C" w14:textId="52EB96F8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ctcaactacccgtgggagatgatgcccctgatgtacgtgatactgaagggtgccgacggg</w:t>
      </w:r>
      <w:proofErr w:type="spellEnd"/>
    </w:p>
    <w:p w14:paraId="77C3B22B" w14:textId="330B9497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****************************</w:t>
      </w:r>
    </w:p>
    <w:p w14:paraId="2997195A" w14:textId="714F0347" w:rsidR="00073223" w:rsidRPr="00FF4014" w:rsidRDefault="00073223" w:rsidP="00073223">
      <w:pPr>
        <w:rPr>
          <w:rFonts w:ascii="Courier" w:hAnsi="Courier"/>
          <w:b/>
          <w:sz w:val="20"/>
          <w:szCs w:val="20"/>
        </w:rPr>
      </w:pPr>
    </w:p>
    <w:p w14:paraId="24B463BE" w14:textId="5E503F4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073223">
        <w:rPr>
          <w:rFonts w:ascii="Courier" w:hAnsi="Courier"/>
          <w:sz w:val="20"/>
          <w:szCs w:val="20"/>
        </w:rPr>
        <w:t>gacgtccaaacggcgcaccggcggatcgacga</w:t>
      </w:r>
      <w:r w:rsidRPr="004A3AB3">
        <w:rPr>
          <w:rFonts w:ascii="Courier" w:hAnsi="Courier"/>
          <w:b/>
          <w:sz w:val="20"/>
          <w:szCs w:val="20"/>
        </w:rPr>
        <w:t>a</w:t>
      </w:r>
      <w:r w:rsidRPr="004A3AB3">
        <w:rPr>
          <w:rFonts w:ascii="Courier" w:hAnsi="Courier"/>
          <w:b/>
          <w:sz w:val="20"/>
          <w:szCs w:val="20"/>
          <w:highlight w:val="lightGray"/>
        </w:rPr>
        <w:t>gctcaggctgttgttctgcttcatagc</w:t>
      </w:r>
      <w:proofErr w:type="spellEnd"/>
    </w:p>
    <w:p w14:paraId="376345E4" w14:textId="4799034D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073223">
        <w:rPr>
          <w:rFonts w:ascii="Courier" w:hAnsi="Courier"/>
          <w:sz w:val="20"/>
          <w:szCs w:val="20"/>
        </w:rPr>
        <w:t>gacgtccaaacggcgcaccggcggatcgacga</w:t>
      </w:r>
      <w:r w:rsidRPr="004A3AB3">
        <w:rPr>
          <w:rFonts w:ascii="Courier" w:hAnsi="Courier"/>
          <w:b/>
          <w:sz w:val="20"/>
          <w:szCs w:val="20"/>
        </w:rPr>
        <w:t>a</w:t>
      </w:r>
      <w:r w:rsidRPr="004A3AB3">
        <w:rPr>
          <w:rFonts w:ascii="Courier" w:hAnsi="Courier"/>
          <w:b/>
          <w:sz w:val="20"/>
          <w:szCs w:val="20"/>
          <w:highlight w:val="lightGray"/>
        </w:rPr>
        <w:t>ggtcaagccgtc</w:t>
      </w:r>
      <w:proofErr w:type="spellEnd"/>
      <w:r w:rsidRPr="004A3AB3">
        <w:rPr>
          <w:rFonts w:ascii="Courier" w:hAnsi="Courier"/>
          <w:b/>
          <w:sz w:val="20"/>
          <w:szCs w:val="20"/>
          <w:highlight w:val="lightGray"/>
        </w:rPr>
        <w:t>------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ttcaccgc</w:t>
      </w:r>
      <w:proofErr w:type="spellEnd"/>
    </w:p>
    <w:p w14:paraId="767D1BCF" w14:textId="54207FC2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073223">
        <w:rPr>
          <w:rFonts w:ascii="Courier" w:hAnsi="Courier"/>
          <w:sz w:val="20"/>
          <w:szCs w:val="20"/>
        </w:rPr>
        <w:t>********************************</w:t>
      </w:r>
      <w:r w:rsidRPr="004A3AB3">
        <w:rPr>
          <w:rFonts w:ascii="Courier" w:hAnsi="Courier"/>
          <w:b/>
          <w:sz w:val="20"/>
          <w:szCs w:val="20"/>
        </w:rPr>
        <w:t>*</w:t>
      </w:r>
      <w:r w:rsidRPr="004A3AB3">
        <w:rPr>
          <w:rFonts w:ascii="Courier" w:hAnsi="Courier"/>
          <w:b/>
          <w:sz w:val="20"/>
          <w:szCs w:val="20"/>
          <w:highlight w:val="lightGray"/>
        </w:rPr>
        <w:t>* 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.**.      *****. **</w:t>
      </w:r>
    </w:p>
    <w:p w14:paraId="38A0C830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0B2CBA2C" w14:textId="7DD206B2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aatcggtcgggatgacatcgacgacgagaacatctcggtgacgggccgtaccaactcg</w:t>
      </w:r>
      <w:proofErr w:type="spellEnd"/>
    </w:p>
    <w:p w14:paraId="4DEEF091" w14:textId="7D57D6F7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aatcggacggaacgacatcgacgacgagaacatctcggtgacgggccgtaccaactcg</w:t>
      </w:r>
      <w:proofErr w:type="spellEnd"/>
    </w:p>
    <w:p w14:paraId="628FC88F" w14:textId="2DDECF1F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 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.*********************************************</w:t>
      </w:r>
    </w:p>
    <w:p w14:paraId="410E06A4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5221A29C" w14:textId="57BCA8C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cgtccctgtcgcggtgtagctccacgtaccggtcgcggtcccgctcgccaccccatccc</w:t>
      </w:r>
      <w:proofErr w:type="spellEnd"/>
    </w:p>
    <w:p w14:paraId="6F681D20" w14:textId="7BA4F126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cgtccctttcgcggtgtagctccccataccggtcgcggtcccgttctccgccccatctc</w:t>
      </w:r>
      <w:proofErr w:type="spellEnd"/>
    </w:p>
    <w:p w14:paraId="08324865" w14:textId="01C44ADA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 *************** 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.** **.*******.*</w:t>
      </w:r>
    </w:p>
    <w:p w14:paraId="0C0FF03C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5A7FE159" w14:textId="62782D0A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cgaggaaggcgtgctcaatctggacaccaagtcggcgaaaaatgcagcatccgacgat</w:t>
      </w:r>
      <w:proofErr w:type="spellEnd"/>
    </w:p>
    <w:p w14:paraId="76F4EBF8" w14:textId="3764BA0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cgaggaaggcgttctcaatttggacaccaagtcagcgaaaaatgcagcatccgacgat</w:t>
      </w:r>
      <w:proofErr w:type="spellEnd"/>
    </w:p>
    <w:p w14:paraId="2D0D84BA" w14:textId="2E420792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 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.************************</w:t>
      </w:r>
    </w:p>
    <w:p w14:paraId="7AA9A251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58C4F9F5" w14:textId="36294222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tcgtcggcgttcaacgacgtcaagccaaagcagccaagcgaacaccagtcccggctggag</w:t>
      </w:r>
      <w:proofErr w:type="spellEnd"/>
    </w:p>
    <w:p w14:paraId="17B601A6" w14:textId="67DAE0E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tcgtcggcgttcaacgacgtcaagccaaagccaccaagcgagcaccagtcccggctggag</w:t>
      </w:r>
      <w:proofErr w:type="spellEnd"/>
    </w:p>
    <w:p w14:paraId="3C6A0862" w14:textId="52F1D900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* 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.******************</w:t>
      </w:r>
    </w:p>
    <w:p w14:paraId="4AD07197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1603C1E1" w14:textId="77777777" w:rsidR="00F20D87" w:rsidRDefault="00F20D87" w:rsidP="00073223">
      <w:pPr>
        <w:rPr>
          <w:rFonts w:ascii="Courier" w:hAnsi="Courier"/>
          <w:sz w:val="20"/>
          <w:szCs w:val="20"/>
        </w:rPr>
      </w:pPr>
    </w:p>
    <w:p w14:paraId="2931916F" w14:textId="77777777" w:rsidR="00F20D87" w:rsidRDefault="00F20D87" w:rsidP="00073223">
      <w:pPr>
        <w:rPr>
          <w:rFonts w:ascii="Courier" w:hAnsi="Courier"/>
          <w:sz w:val="20"/>
          <w:szCs w:val="20"/>
        </w:rPr>
      </w:pPr>
    </w:p>
    <w:p w14:paraId="39A28D77" w14:textId="231EB6DC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ggcgtaccagagcagtgtcgaacagcaccacagtgccaagtccaagagtaaaaagcat</w:t>
      </w:r>
      <w:proofErr w:type="spellEnd"/>
    </w:p>
    <w:p w14:paraId="2C19DF61" w14:textId="6C59D1F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ggcgtaccagaacagtgtcgaacagcaccacagtgccaagtccaagagtaaaaagcac</w:t>
      </w:r>
      <w:proofErr w:type="spellEnd"/>
    </w:p>
    <w:p w14:paraId="779B5B36" w14:textId="4CD7D0FC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******************.</w:t>
      </w:r>
    </w:p>
    <w:p w14:paraId="2CF6993D" w14:textId="77777777" w:rsidR="00073223" w:rsidRDefault="00073223" w:rsidP="00073223">
      <w:pPr>
        <w:rPr>
          <w:rFonts w:ascii="Courier" w:hAnsi="Courier"/>
          <w:sz w:val="20"/>
          <w:szCs w:val="20"/>
        </w:rPr>
      </w:pPr>
    </w:p>
    <w:p w14:paraId="103E7C82" w14:textId="0E79238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cgttgctgacgatgctgaaccagtgtcgcaagtggcacctcacgaaacgaacggcttc</w:t>
      </w:r>
      <w:proofErr w:type="spellEnd"/>
    </w:p>
    <w:p w14:paraId="483B4C76" w14:textId="585391B5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cgtagctgacgatgccgaaccagtgtcgcaaggggcacctcacgaaatgaacggcttc</w:t>
      </w:r>
      <w:proofErr w:type="spellEnd"/>
    </w:p>
    <w:p w14:paraId="25F11E6A" w14:textId="1909AD0A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 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 **************.**********</w:t>
      </w:r>
    </w:p>
    <w:p w14:paraId="2E28904A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6534412B" w14:textId="23401BC5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gaagggtctgaagctgttcaacaataccaaagccagcagaagaagcacgcacaaagat</w:t>
      </w:r>
      <w:proofErr w:type="spellEnd"/>
    </w:p>
    <w:p w14:paraId="20B50A1B" w14:textId="6D7624D0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gaagggtctggagctgttcaaaaataacaaagccaacagaagaagcacgcacaaagat</w:t>
      </w:r>
      <w:proofErr w:type="spellEnd"/>
    </w:p>
    <w:p w14:paraId="5C516E78" w14:textId="686F2E01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 **** ********.**********************</w:t>
      </w:r>
    </w:p>
    <w:p w14:paraId="3B07E86E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396CA0F3" w14:textId="0C44D2AE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ctccgtgaacgaatctttcgcagcccgtgacaaaccattatccttatttccgaggcat</w:t>
      </w:r>
      <w:proofErr w:type="spellEnd"/>
    </w:p>
    <w:p w14:paraId="17674DB7" w14:textId="4753096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actccgcgatcgaatctttcgcagcccgcgacaaaccattatccttatttccaaggcat</w:t>
      </w:r>
      <w:proofErr w:type="spellEnd"/>
    </w:p>
    <w:p w14:paraId="711D2B3C" w14:textId="579D2E27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 ******************.***********************.******</w:t>
      </w:r>
    </w:p>
    <w:p w14:paraId="0710A120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2401F3B6" w14:textId="440077A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tgcatctagcggaaaatctagagctgctcaaaaccccgctgtccttgccatcggcggca</w:t>
      </w:r>
      <w:proofErr w:type="spellEnd"/>
    </w:p>
    <w:p w14:paraId="79EF5199" w14:textId="60FBAB5E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tacatctagcggaaaatcttgagctgctcaaaaccccactctccctaccgtcagcggca</w:t>
      </w:r>
      <w:proofErr w:type="spellEnd"/>
    </w:p>
    <w:p w14:paraId="6D1A5B88" w14:textId="31EA2398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 *****************.** ***.*.**.**.******</w:t>
      </w:r>
    </w:p>
    <w:p w14:paraId="2736617A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6C463C8A" w14:textId="7E644E04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acttcccacttccgttcacaattccgcttaccaacatggaagcgatccggtcatatccg</w:t>
      </w:r>
      <w:proofErr w:type="spellEnd"/>
    </w:p>
    <w:p w14:paraId="5D8D7550" w14:textId="6911DA73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acttcccacttccgttttcaattcccctcaccaacatggaagcgatccggtcatatccg</w:t>
      </w:r>
      <w:proofErr w:type="spellEnd"/>
    </w:p>
    <w:p w14:paraId="16DA6F95" w14:textId="6CF6564D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. ******* 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***</w:t>
      </w:r>
    </w:p>
    <w:p w14:paraId="54F761B9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316CD1B2" w14:textId="4159B0B9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agtttttctatccctatcaaacgcactccggtagtgatccaccccatccgctgatctcc</w:t>
      </w:r>
      <w:proofErr w:type="spellEnd"/>
    </w:p>
    <w:p w14:paraId="36B56B30" w14:textId="28DD80A6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agtttttctatccctaccaaacgcactccggtagtgatgctccccatccgctgatctcc</w:t>
      </w:r>
      <w:proofErr w:type="spellEnd"/>
    </w:p>
    <w:p w14:paraId="68DDDBE3" w14:textId="549D392B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**** * ******************</w:t>
      </w:r>
    </w:p>
    <w:p w14:paraId="2249904C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7B317E9C" w14:textId="2EA710CC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tcccttcatgaactacccgcaccatccgctgctcttccccgacggctaccgaaaggaa</w:t>
      </w:r>
      <w:proofErr w:type="spellEnd"/>
    </w:p>
    <w:p w14:paraId="34D3200F" w14:textId="5A3C2458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agtcccttcatgaactacccgcaccattcgctgctcttccccgacagctaccggaaggaa</w:t>
      </w:r>
      <w:proofErr w:type="spellEnd"/>
    </w:p>
    <w:p w14:paraId="22819CD1" w14:textId="504B33B0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******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*********.*******.******</w:t>
      </w:r>
    </w:p>
    <w:p w14:paraId="6169CEB2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332B7B86" w14:textId="700ABA1B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tacccaagttcccgtgccccacgtctccgtccagaacgtcttctccgccgaaggtgggc</w:t>
      </w:r>
      <w:proofErr w:type="spellEnd"/>
    </w:p>
    <w:p w14:paraId="262E9CFF" w14:textId="66928F79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cttcctaaattcacatgccccacgtctccgtccagaacgtcttctccgccgaaagtgggc</w:t>
      </w:r>
      <w:proofErr w:type="spellEnd"/>
    </w:p>
    <w:p w14:paraId="6549A9E4" w14:textId="1F9703EE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 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.*** *.**************************************.******</w:t>
      </w:r>
    </w:p>
    <w:p w14:paraId="56078610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79AF05C6" w14:textId="7F7E754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cccagcctttttcgggatcgcgggttgaacccgtactgcagcctaaccaaccgtccgtg</w:t>
      </w:r>
      <w:proofErr w:type="spellEnd"/>
    </w:p>
    <w:p w14:paraId="4A7D87B2" w14:textId="31674C37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cccagccttttgcgggatcgcggggtgaacccgtgctgcagcccaatcaaccgtccgtg</w:t>
      </w:r>
      <w:proofErr w:type="spellEnd"/>
    </w:p>
    <w:p w14:paraId="4CCBA0CA" w14:textId="62E39ED6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 ************ *********</w:t>
      </w:r>
      <w:proofErr w:type="gramStart"/>
      <w:r w:rsidRPr="004A3AB3">
        <w:rPr>
          <w:rFonts w:ascii="Courier" w:hAnsi="Courier"/>
          <w:b/>
          <w:sz w:val="20"/>
          <w:szCs w:val="20"/>
          <w:highlight w:val="lightGray"/>
        </w:rPr>
        <w:t>.*</w:t>
      </w:r>
      <w:proofErr w:type="gramEnd"/>
      <w:r w:rsidRPr="004A3AB3">
        <w:rPr>
          <w:rFonts w:ascii="Courier" w:hAnsi="Courier"/>
          <w:b/>
          <w:sz w:val="20"/>
          <w:szCs w:val="20"/>
          <w:highlight w:val="lightGray"/>
        </w:rPr>
        <w:t>*******.**.************</w:t>
      </w:r>
    </w:p>
    <w:p w14:paraId="3AE43927" w14:textId="77777777" w:rsidR="00073223" w:rsidRPr="00073223" w:rsidRDefault="00073223" w:rsidP="00073223">
      <w:pPr>
        <w:rPr>
          <w:rFonts w:ascii="Courier" w:hAnsi="Courier"/>
          <w:sz w:val="20"/>
          <w:szCs w:val="20"/>
        </w:rPr>
      </w:pPr>
    </w:p>
    <w:p w14:paraId="607169DA" w14:textId="5151752C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q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 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caccgattcat</w:t>
      </w:r>
      <w:proofErr w:type="spellEnd"/>
    </w:p>
    <w:p w14:paraId="79F6C47B" w14:textId="3D08F55F" w:rsidR="00073223" w:rsidRPr="00073223" w:rsidRDefault="00073223" w:rsidP="00073223">
      <w:pPr>
        <w:rPr>
          <w:rFonts w:ascii="Courier" w:hAnsi="Courier"/>
          <w:sz w:val="20"/>
          <w:szCs w:val="20"/>
        </w:rPr>
      </w:pPr>
      <w:proofErr w:type="spellStart"/>
      <w:r w:rsidRPr="00A16000">
        <w:rPr>
          <w:rFonts w:ascii="Courier" w:hAnsi="Courier"/>
          <w:sz w:val="20"/>
          <w:szCs w:val="20"/>
        </w:rPr>
        <w:t>CxpipdsxM</w:t>
      </w:r>
      <w:proofErr w:type="spellEnd"/>
      <w:r w:rsidRPr="00A16000">
        <w:rPr>
          <w:rFonts w:ascii="Courier" w:hAnsi="Courier"/>
          <w:sz w:val="20"/>
          <w:szCs w:val="20"/>
        </w:rPr>
        <w:t xml:space="preserve"> </w:t>
      </w:r>
      <w:proofErr w:type="spellStart"/>
      <w:r w:rsidRPr="004A3AB3">
        <w:rPr>
          <w:rFonts w:ascii="Courier" w:hAnsi="Courier"/>
          <w:b/>
          <w:sz w:val="20"/>
          <w:szCs w:val="20"/>
          <w:highlight w:val="lightGray"/>
        </w:rPr>
        <w:t>gcaccgattcat</w:t>
      </w:r>
      <w:proofErr w:type="spellEnd"/>
    </w:p>
    <w:p w14:paraId="0ADC9F4B" w14:textId="1BBA15EE" w:rsidR="00073223" w:rsidRPr="00073223" w:rsidRDefault="00073223" w:rsidP="00073223">
      <w:pPr>
        <w:rPr>
          <w:rFonts w:ascii="Courier" w:hAnsi="Courier"/>
          <w:sz w:val="20"/>
          <w:szCs w:val="20"/>
        </w:rPr>
      </w:pPr>
      <w:r w:rsidRPr="00A16000">
        <w:rPr>
          <w:rFonts w:ascii="Courier" w:hAnsi="Courier"/>
          <w:sz w:val="20"/>
          <w:szCs w:val="20"/>
        </w:rPr>
        <w:tab/>
        <w:t xml:space="preserve">    </w:t>
      </w:r>
      <w:r w:rsidRPr="004A3AB3">
        <w:rPr>
          <w:rFonts w:ascii="Courier" w:hAnsi="Courier"/>
          <w:b/>
          <w:sz w:val="20"/>
          <w:szCs w:val="20"/>
          <w:highlight w:val="lightGray"/>
        </w:rPr>
        <w:t>************</w:t>
      </w:r>
    </w:p>
    <w:p w14:paraId="2B3156A1" w14:textId="0E66305B" w:rsidR="00A16000" w:rsidRPr="00A16000" w:rsidRDefault="00A16000" w:rsidP="00A16000">
      <w:pPr>
        <w:rPr>
          <w:rFonts w:ascii="Courier" w:hAnsi="Courier"/>
          <w:sz w:val="20"/>
          <w:szCs w:val="20"/>
        </w:rPr>
      </w:pPr>
    </w:p>
    <w:sectPr w:rsidR="00A16000" w:rsidRPr="00A16000" w:rsidSect="00E8708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39"/>
    <w:rsid w:val="00073223"/>
    <w:rsid w:val="00110A39"/>
    <w:rsid w:val="00147A1A"/>
    <w:rsid w:val="00240CA9"/>
    <w:rsid w:val="00336413"/>
    <w:rsid w:val="003A3A33"/>
    <w:rsid w:val="00434CAD"/>
    <w:rsid w:val="004A3AB3"/>
    <w:rsid w:val="004E0B00"/>
    <w:rsid w:val="005E24FE"/>
    <w:rsid w:val="00751F46"/>
    <w:rsid w:val="007F28EC"/>
    <w:rsid w:val="008228A3"/>
    <w:rsid w:val="009A41EC"/>
    <w:rsid w:val="00A16000"/>
    <w:rsid w:val="00AB18D3"/>
    <w:rsid w:val="00B56235"/>
    <w:rsid w:val="00C52D05"/>
    <w:rsid w:val="00DF5CE4"/>
    <w:rsid w:val="00E330E7"/>
    <w:rsid w:val="00E8708B"/>
    <w:rsid w:val="00F20D87"/>
    <w:rsid w:val="00F5727B"/>
    <w:rsid w:val="00FF40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E5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44</Words>
  <Characters>6523</Characters>
  <Application>Microsoft Macintosh Word</Application>
  <DocSecurity>0</DocSecurity>
  <Lines>54</Lines>
  <Paragraphs>15</Paragraphs>
  <ScaleCrop>false</ScaleCrop>
  <Company>Rutgers University</Company>
  <LinksUpToDate>false</LinksUpToDate>
  <CharactersWithSpaces>7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14</cp:revision>
  <dcterms:created xsi:type="dcterms:W3CDTF">2014-10-03T01:14:00Z</dcterms:created>
  <dcterms:modified xsi:type="dcterms:W3CDTF">2014-11-14T03:17:00Z</dcterms:modified>
</cp:coreProperties>
</file>